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0701E" w14:textId="1516A0EA" w:rsidR="00D41DAD" w:rsidRPr="005F6494" w:rsidRDefault="00654E8F" w:rsidP="00D41DAD">
      <w:pPr>
        <w:pStyle w:val="SupplementaryMaterial"/>
      </w:pPr>
      <w:r w:rsidRPr="005F6494">
        <w:t>Supplementary Material</w:t>
      </w:r>
    </w:p>
    <w:p w14:paraId="1104D196" w14:textId="6D552C73" w:rsidR="00817DD6" w:rsidRPr="005F6494" w:rsidRDefault="00D41DAD" w:rsidP="00D41DAD">
      <w:pPr>
        <w:spacing w:line="480" w:lineRule="auto"/>
        <w:jc w:val="center"/>
        <w:rPr>
          <w:b/>
          <w:bCs/>
          <w:sz w:val="32"/>
          <w:szCs w:val="32"/>
        </w:rPr>
      </w:pPr>
      <w:r w:rsidRPr="005F6494">
        <w:rPr>
          <w:b/>
          <w:bCs/>
          <w:sz w:val="32"/>
          <w:szCs w:val="32"/>
        </w:rPr>
        <w:t>Sex Differences in Body Ownership in Adults with Autism Spectrum Disorder</w:t>
      </w:r>
    </w:p>
    <w:p w14:paraId="23C24507" w14:textId="77777777" w:rsidR="00D41DAD" w:rsidRPr="00404D2D" w:rsidRDefault="00D41DAD" w:rsidP="00D41DAD">
      <w:pPr>
        <w:spacing w:line="480" w:lineRule="auto"/>
        <w:rPr>
          <w:b/>
          <w:bCs/>
          <w:lang w:val="it-IT"/>
        </w:rPr>
      </w:pPr>
      <w:r w:rsidRPr="00404D2D">
        <w:rPr>
          <w:b/>
          <w:bCs/>
          <w:lang w:val="it-IT"/>
        </w:rPr>
        <w:t>Silvia Guerra</w:t>
      </w:r>
      <w:r w:rsidRPr="00404D2D">
        <w:rPr>
          <w:b/>
          <w:bCs/>
          <w:vertAlign w:val="superscript"/>
          <w:lang w:val="it-IT"/>
        </w:rPr>
        <w:t>1</w:t>
      </w:r>
      <w:r w:rsidRPr="00404D2D">
        <w:rPr>
          <w:b/>
          <w:bCs/>
          <w:lang w:val="it-IT"/>
        </w:rPr>
        <w:t>, Andrea Spoto</w:t>
      </w:r>
      <w:r w:rsidRPr="00404D2D">
        <w:rPr>
          <w:b/>
          <w:bCs/>
          <w:vertAlign w:val="superscript"/>
          <w:lang w:val="it-IT"/>
        </w:rPr>
        <w:t>1</w:t>
      </w:r>
      <w:r w:rsidRPr="00404D2D">
        <w:rPr>
          <w:b/>
          <w:bCs/>
          <w:lang w:val="it-IT"/>
        </w:rPr>
        <w:t>, Umberto Castiello</w:t>
      </w:r>
      <w:r w:rsidRPr="00404D2D">
        <w:rPr>
          <w:b/>
          <w:bCs/>
          <w:vertAlign w:val="superscript"/>
          <w:lang w:val="it-IT"/>
        </w:rPr>
        <w:t xml:space="preserve">1 </w:t>
      </w:r>
      <w:r w:rsidRPr="00404D2D">
        <w:rPr>
          <w:b/>
          <w:bCs/>
          <w:lang w:val="it-IT"/>
        </w:rPr>
        <w:t>and Valentina Parma</w:t>
      </w:r>
      <w:r w:rsidRPr="00404D2D">
        <w:rPr>
          <w:b/>
          <w:bCs/>
          <w:vertAlign w:val="superscript"/>
          <w:lang w:val="it-IT"/>
        </w:rPr>
        <w:t>2,3,4</w:t>
      </w:r>
      <w:r w:rsidRPr="00404D2D">
        <w:rPr>
          <w:b/>
          <w:bCs/>
          <w:lang w:val="it-IT"/>
        </w:rPr>
        <w:t>*</w:t>
      </w:r>
    </w:p>
    <w:p w14:paraId="6EDED24A" w14:textId="77777777" w:rsidR="00D41DAD" w:rsidRPr="00404D2D" w:rsidRDefault="00D41DAD" w:rsidP="00D41DAD">
      <w:pPr>
        <w:ind w:firstLine="709"/>
        <w:rPr>
          <w:lang w:val="it-IT"/>
        </w:rPr>
      </w:pPr>
      <w:r w:rsidRPr="00404D2D">
        <w:rPr>
          <w:vertAlign w:val="superscript"/>
          <w:lang w:val="it-IT"/>
        </w:rPr>
        <w:t xml:space="preserve">1 </w:t>
      </w:r>
      <w:r w:rsidRPr="00404D2D">
        <w:rPr>
          <w:lang w:val="it-IT"/>
        </w:rPr>
        <w:t xml:space="preserve">Dipartimento di Psicologia Generale, Università di Padova, Padova, </w:t>
      </w:r>
      <w:proofErr w:type="spellStart"/>
      <w:r w:rsidRPr="00404D2D">
        <w:rPr>
          <w:lang w:val="it-IT"/>
        </w:rPr>
        <w:t>Italy</w:t>
      </w:r>
      <w:proofErr w:type="spellEnd"/>
      <w:r w:rsidRPr="00404D2D">
        <w:rPr>
          <w:lang w:val="it-IT"/>
        </w:rPr>
        <w:t>.</w:t>
      </w:r>
    </w:p>
    <w:p w14:paraId="75365C49" w14:textId="77777777" w:rsidR="00D41DAD" w:rsidRPr="005F6494" w:rsidRDefault="00D41DAD" w:rsidP="00D41DAD">
      <w:pPr>
        <w:ind w:left="810" w:hanging="101"/>
      </w:pPr>
      <w:r w:rsidRPr="005F6494">
        <w:rPr>
          <w:vertAlign w:val="superscript"/>
        </w:rPr>
        <w:t xml:space="preserve">2 </w:t>
      </w:r>
      <w:r w:rsidRPr="005F6494">
        <w:t>International School for Advanced Studies – SISSA, Neuroscience Area, Trieste, Italy.</w:t>
      </w:r>
    </w:p>
    <w:p w14:paraId="417F6304" w14:textId="77777777" w:rsidR="00D41DAD" w:rsidRPr="005F6494" w:rsidRDefault="00D41DAD" w:rsidP="00D41DAD">
      <w:pPr>
        <w:ind w:firstLine="709"/>
      </w:pPr>
      <w:r w:rsidRPr="005F6494">
        <w:rPr>
          <w:vertAlign w:val="superscript"/>
        </w:rPr>
        <w:t>3</w:t>
      </w:r>
      <w:r w:rsidRPr="005F6494">
        <w:t xml:space="preserve"> Department of Clinical Neuroscience, Karolinska </w:t>
      </w:r>
      <w:proofErr w:type="spellStart"/>
      <w:r w:rsidRPr="005F6494">
        <w:t>Institutet</w:t>
      </w:r>
      <w:proofErr w:type="spellEnd"/>
      <w:r w:rsidRPr="005F6494">
        <w:t>, Stockholm, Sweden.</w:t>
      </w:r>
    </w:p>
    <w:p w14:paraId="446D8DD0" w14:textId="53506BEE" w:rsidR="00D41DAD" w:rsidRPr="005F6494" w:rsidRDefault="00D41DAD" w:rsidP="00D41DAD">
      <w:pPr>
        <w:ind w:left="810" w:hanging="101"/>
      </w:pPr>
      <w:r w:rsidRPr="005F6494">
        <w:rPr>
          <w:vertAlign w:val="superscript"/>
        </w:rPr>
        <w:t xml:space="preserve">4 </w:t>
      </w:r>
      <w:r w:rsidRPr="005F6494">
        <w:t xml:space="preserve">William James Center for Research, ISPA - Instituto </w:t>
      </w:r>
      <w:proofErr w:type="spellStart"/>
      <w:r w:rsidRPr="005F6494">
        <w:t>Universitário</w:t>
      </w:r>
      <w:proofErr w:type="spellEnd"/>
      <w:r w:rsidRPr="005F6494">
        <w:t xml:space="preserve">, </w:t>
      </w:r>
      <w:proofErr w:type="spellStart"/>
      <w:r w:rsidRPr="005F6494">
        <w:t>Lisboa</w:t>
      </w:r>
      <w:proofErr w:type="spellEnd"/>
      <w:r w:rsidRPr="005F6494">
        <w:t>, Portugal</w:t>
      </w:r>
    </w:p>
    <w:p w14:paraId="0105291B" w14:textId="77777777" w:rsidR="00D41DAD" w:rsidRPr="00404D2D" w:rsidRDefault="002868E2" w:rsidP="00D41DAD">
      <w:pPr>
        <w:pStyle w:val="BodyA"/>
        <w:spacing w:after="0" w:line="360" w:lineRule="auto"/>
        <w:rPr>
          <w:rFonts w:cs="Times New Roman"/>
          <w:b/>
          <w:lang w:val="it-IT"/>
        </w:rPr>
      </w:pPr>
      <w:r w:rsidRPr="00404D2D">
        <w:rPr>
          <w:rFonts w:cs="Times New Roman"/>
          <w:b/>
          <w:lang w:val="it-IT"/>
        </w:rPr>
        <w:t xml:space="preserve">* </w:t>
      </w:r>
      <w:proofErr w:type="spellStart"/>
      <w:r w:rsidRPr="00404D2D">
        <w:rPr>
          <w:rFonts w:cs="Times New Roman"/>
          <w:b/>
          <w:lang w:val="it-IT"/>
        </w:rPr>
        <w:t>Correspondence</w:t>
      </w:r>
      <w:proofErr w:type="spellEnd"/>
      <w:r w:rsidRPr="00404D2D">
        <w:rPr>
          <w:rFonts w:cs="Times New Roman"/>
          <w:b/>
          <w:lang w:val="it-IT"/>
        </w:rPr>
        <w:t xml:space="preserve">: </w:t>
      </w:r>
    </w:p>
    <w:p w14:paraId="023C40B7" w14:textId="438283C0" w:rsidR="00D41DAD" w:rsidRPr="00404D2D" w:rsidRDefault="00D41DAD" w:rsidP="00D41DAD">
      <w:pPr>
        <w:pStyle w:val="BodyA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404D2D">
        <w:rPr>
          <w:rFonts w:ascii="Times New Roman" w:hAnsi="Times New Roman"/>
          <w:sz w:val="24"/>
          <w:szCs w:val="24"/>
          <w:lang w:val="it-IT"/>
        </w:rPr>
        <w:t>Valentina Parma</w:t>
      </w:r>
    </w:p>
    <w:p w14:paraId="6CF9719E" w14:textId="7E6814A1" w:rsidR="00D41DAD" w:rsidRPr="00404D2D" w:rsidRDefault="003F6F55" w:rsidP="00D41DAD">
      <w:pPr>
        <w:pStyle w:val="BodyA"/>
        <w:spacing w:after="0" w:line="360" w:lineRule="auto"/>
        <w:jc w:val="both"/>
        <w:rPr>
          <w:rStyle w:val="Hyperlink0"/>
          <w:rFonts w:eastAsia="Arial Unicode MS"/>
          <w:lang w:val="it-IT"/>
        </w:rPr>
      </w:pPr>
      <w:hyperlink r:id="rId8" w:history="1">
        <w:r w:rsidR="00D41DAD" w:rsidRPr="00404D2D">
          <w:rPr>
            <w:rStyle w:val="Hyperlink0"/>
            <w:rFonts w:eastAsia="Arial Unicode MS"/>
            <w:lang w:val="it-IT"/>
          </w:rPr>
          <w:t>vparma@sissa.it</w:t>
        </w:r>
      </w:hyperlink>
    </w:p>
    <w:p w14:paraId="79EC6476" w14:textId="1A5C94A4" w:rsidR="00D41DAD" w:rsidRPr="00404D2D" w:rsidRDefault="00D41DAD" w:rsidP="00D41DAD">
      <w:pPr>
        <w:pStyle w:val="BodyA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14:paraId="65A32299" w14:textId="20800831" w:rsidR="005E4801" w:rsidRPr="005F6494" w:rsidRDefault="005E4801" w:rsidP="00D41DAD">
      <w:pPr>
        <w:pStyle w:val="BodyA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F6494">
        <w:rPr>
          <w:rFonts w:ascii="Times New Roman" w:hAnsi="Times New Roman" w:cs="Times New Roman"/>
          <w:b/>
          <w:sz w:val="24"/>
          <w:szCs w:val="24"/>
        </w:rPr>
        <w:t>Self-Report</w:t>
      </w:r>
      <w:bookmarkStart w:id="0" w:name="_GoBack"/>
      <w:bookmarkEnd w:id="0"/>
      <w:r w:rsidRPr="005F6494">
        <w:rPr>
          <w:rFonts w:ascii="Times New Roman" w:hAnsi="Times New Roman" w:cs="Times New Roman"/>
          <w:b/>
          <w:sz w:val="24"/>
          <w:szCs w:val="24"/>
        </w:rPr>
        <w:t xml:space="preserve"> scores</w:t>
      </w:r>
    </w:p>
    <w:p w14:paraId="44608EC6" w14:textId="5380FB0F" w:rsidR="00307672" w:rsidRPr="005F6494" w:rsidRDefault="00307672" w:rsidP="005E4801">
      <w:pPr>
        <w:spacing w:line="360" w:lineRule="auto"/>
      </w:pPr>
      <w:r w:rsidRPr="005F6494">
        <w:t xml:space="preserve">Participants were </w:t>
      </w:r>
      <w:r w:rsidR="00BA0D59" w:rsidRPr="005F6494">
        <w:t xml:space="preserve">asked to rate the strength of illusion experienced after each trial (n=8) by means a </w:t>
      </w:r>
      <w:r w:rsidR="00C20F28" w:rsidRPr="005F6494">
        <w:t xml:space="preserve">specific </w:t>
      </w:r>
      <w:r w:rsidR="00BA0D59" w:rsidRPr="005F6494">
        <w:t>self-report</w:t>
      </w:r>
      <w:r w:rsidR="00C20F28" w:rsidRPr="005F6494">
        <w:t xml:space="preserve"> (see </w:t>
      </w:r>
      <w:r w:rsidR="00ED73F9" w:rsidRPr="005F6494">
        <w:t>Table 2 in the main text)</w:t>
      </w:r>
      <w:r w:rsidR="00BA0D59" w:rsidRPr="005F6494">
        <w:t xml:space="preserve">. </w:t>
      </w:r>
      <w:r w:rsidR="00ED73F9" w:rsidRPr="005F6494">
        <w:t>The</w:t>
      </w:r>
      <w:r w:rsidR="00BA0D59" w:rsidRPr="005F6494">
        <w:t xml:space="preserve"> self-report was composed by 5 questions presented on 5-point Likert scale, ranging from 1 (completely disagree) to 5 (completely agree)</w:t>
      </w:r>
      <w:r w:rsidR="00ED73F9" w:rsidRPr="005F6494">
        <w:t xml:space="preserve">, which were proposed </w:t>
      </w:r>
      <w:r w:rsidR="00BA0D59" w:rsidRPr="005F6494">
        <w:t xml:space="preserve">in pseudo-randomize order across all trial following the procedure described in </w:t>
      </w:r>
      <w:proofErr w:type="spellStart"/>
      <w:r w:rsidR="00BA0D59" w:rsidRPr="005F6494">
        <w:t>Dieguez</w:t>
      </w:r>
      <w:proofErr w:type="spellEnd"/>
      <w:r w:rsidR="00BA0D59" w:rsidRPr="005F6494">
        <w:t xml:space="preserve"> et al., (2009) and </w:t>
      </w:r>
      <w:proofErr w:type="spellStart"/>
      <w:r w:rsidR="00BA0D59" w:rsidRPr="005F6494">
        <w:t>Martuzzi</w:t>
      </w:r>
      <w:proofErr w:type="spellEnd"/>
      <w:r w:rsidR="00BA0D59" w:rsidRPr="005F6494">
        <w:t xml:space="preserve"> et al., (2015). Then, ratings of all item </w:t>
      </w:r>
      <w:r w:rsidR="001B140E">
        <w:t xml:space="preserve">across </w:t>
      </w:r>
      <w:r w:rsidR="00BE7909">
        <w:t>8</w:t>
      </w:r>
      <w:r w:rsidR="001B140E">
        <w:t xml:space="preserve"> trials </w:t>
      </w:r>
      <w:r w:rsidR="00306098" w:rsidRPr="005F6494">
        <w:t>were averaged to compute an individual index of the strength of the</w:t>
      </w:r>
      <w:r w:rsidR="001B140E">
        <w:t xml:space="preserve"> illusion</w:t>
      </w:r>
      <w:r w:rsidR="00306098" w:rsidRPr="005F6494">
        <w:t xml:space="preserve"> experienced</w:t>
      </w:r>
      <w:r w:rsidR="001B140E">
        <w:t xml:space="preserve"> in different condition </w:t>
      </w:r>
      <w:r w:rsidR="001B140E" w:rsidRPr="005F6494">
        <w:t>(i.e., synchronous and asynchronous)</w:t>
      </w:r>
      <w:r w:rsidR="001B140E">
        <w:t xml:space="preserve">. </w:t>
      </w:r>
      <w:r w:rsidR="00306098" w:rsidRPr="005F6494">
        <w:t>Below, a</w:t>
      </w:r>
      <w:r w:rsidR="00557C29" w:rsidRPr="005F6494">
        <w:t xml:space="preserve"> frequency table </w:t>
      </w:r>
      <w:r w:rsidR="00ED73F9" w:rsidRPr="005F6494">
        <w:t xml:space="preserve">with the respect of the distribution of participants’ ratings in both experimental conditions (i.e., synchronous and asynchronous) across the 5 values of the Likert scale is provided. </w:t>
      </w:r>
    </w:p>
    <w:p w14:paraId="76B04BEF" w14:textId="09ED4E5C" w:rsidR="005E4801" w:rsidRDefault="005E4801" w:rsidP="00D41DAD">
      <w:pPr>
        <w:pStyle w:val="BodyA"/>
        <w:spacing w:after="0" w:line="360" w:lineRule="auto"/>
        <w:jc w:val="both"/>
        <w:rPr>
          <w:rFonts w:ascii="Times New Roman" w:eastAsiaTheme="minorHAnsi" w:hAnsi="Times New Roman" w:cstheme="minorBidi"/>
          <w:color w:val="auto"/>
          <w:sz w:val="24"/>
          <w:bdr w:val="none" w:sz="0" w:space="0" w:color="auto"/>
          <w:lang w:eastAsia="en-US"/>
        </w:rPr>
      </w:pPr>
    </w:p>
    <w:p w14:paraId="6FE3D18C" w14:textId="77777777" w:rsidR="00404D2D" w:rsidRDefault="00404D2D" w:rsidP="00D41DAD">
      <w:pPr>
        <w:pStyle w:val="BodyA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pt-PT"/>
        </w:rPr>
      </w:pPr>
    </w:p>
    <w:p w14:paraId="2B685719" w14:textId="5CE2253C" w:rsidR="00404D2D" w:rsidRDefault="005E4801" w:rsidP="00D41DAD">
      <w:pPr>
        <w:pStyle w:val="BodyA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649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5F6494">
        <w:rPr>
          <w:rFonts w:ascii="Times New Roman" w:hAnsi="Times New Roman" w:cs="Times New Roman"/>
          <w:sz w:val="24"/>
          <w:szCs w:val="24"/>
        </w:rPr>
        <w:t>Frequency table of self-report’s scores</w:t>
      </w:r>
    </w:p>
    <w:tbl>
      <w:tblPr>
        <w:tblW w:w="95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7"/>
        <w:gridCol w:w="1154"/>
        <w:gridCol w:w="1154"/>
        <w:gridCol w:w="1456"/>
        <w:gridCol w:w="1457"/>
        <w:gridCol w:w="1456"/>
        <w:gridCol w:w="1457"/>
      </w:tblGrid>
      <w:tr w:rsidR="00404D2D" w:rsidRPr="00404D2D" w14:paraId="6A4C8CF8" w14:textId="77777777" w:rsidTr="00404D2D">
        <w:trPr>
          <w:trHeight w:val="333"/>
        </w:trPr>
        <w:tc>
          <w:tcPr>
            <w:tcW w:w="14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40F91" w14:textId="77777777" w:rsidR="00404D2D" w:rsidRPr="00BE7909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E7909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  <w:r w:rsidRPr="00BE7909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5FE13" w14:textId="77777777" w:rsidR="00404D2D" w:rsidRPr="00BE7909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E7909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0F4EC" w14:textId="77777777" w:rsidR="00404D2D" w:rsidRPr="00BE7909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BE7909">
              <w:rPr>
                <w:rFonts w:eastAsia="Times New Roman" w:cs="Times New Roman"/>
                <w:color w:val="000000"/>
                <w:szCs w:val="24"/>
                <w:lang w:eastAsia="it-IT"/>
              </w:rPr>
              <w:t> </w:t>
            </w:r>
          </w:p>
        </w:tc>
        <w:tc>
          <w:tcPr>
            <w:tcW w:w="29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20C94B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ASD </w:t>
            </w:r>
            <w:proofErr w:type="spellStart"/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group</w:t>
            </w:r>
            <w:proofErr w:type="spellEnd"/>
          </w:p>
        </w:tc>
        <w:tc>
          <w:tcPr>
            <w:tcW w:w="29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D707A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Control </w:t>
            </w:r>
            <w:proofErr w:type="spellStart"/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group</w:t>
            </w:r>
            <w:proofErr w:type="spellEnd"/>
          </w:p>
        </w:tc>
      </w:tr>
      <w:tr w:rsidR="00404D2D" w:rsidRPr="00404D2D" w14:paraId="13E10DC9" w14:textId="77777777" w:rsidTr="00404D2D">
        <w:trPr>
          <w:trHeight w:val="333"/>
        </w:trPr>
        <w:tc>
          <w:tcPr>
            <w:tcW w:w="14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8EC00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270AC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96AEC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ikert</w:t>
            </w:r>
            <w:proofErr w:type="spellEnd"/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 xml:space="preserve"> Scal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7C3EB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F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3BC3A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8DD33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F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AEF74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M</w:t>
            </w:r>
          </w:p>
        </w:tc>
      </w:tr>
      <w:tr w:rsidR="00404D2D" w:rsidRPr="00404D2D" w14:paraId="6AFFAB75" w14:textId="77777777" w:rsidTr="00404D2D">
        <w:trPr>
          <w:trHeight w:val="333"/>
        </w:trPr>
        <w:tc>
          <w:tcPr>
            <w:tcW w:w="14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A86ED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ynchronous</w:t>
            </w:r>
            <w:proofErr w:type="spellEnd"/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700B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tem 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29B41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B10B6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CF8F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(0.9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74C2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 (8.7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17844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 (14%)</w:t>
            </w:r>
          </w:p>
        </w:tc>
      </w:tr>
      <w:tr w:rsidR="00404D2D" w:rsidRPr="00404D2D" w14:paraId="463884BC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6190C7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FC0413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52864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B55D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 (12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957A7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 (19.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451D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 (11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4C3CE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 (18.6%)</w:t>
            </w:r>
          </w:p>
        </w:tc>
      </w:tr>
      <w:tr w:rsidR="00404D2D" w:rsidRPr="00404D2D" w14:paraId="36682B17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490468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3AB0AB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87461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56D86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 (37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7A80A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7 (31.9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652F0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 (26.9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889B8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9 (28.5%)</w:t>
            </w:r>
          </w:p>
        </w:tc>
      </w:tr>
      <w:tr w:rsidR="00404D2D" w:rsidRPr="00404D2D" w14:paraId="2665AD47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49E3A0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AE5BE7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85A2D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83F1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 (2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97841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4 (37.9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704BF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5 (43.3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DD088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5 (32%)</w:t>
            </w:r>
          </w:p>
        </w:tc>
      </w:tr>
      <w:tr w:rsidR="00404D2D" w:rsidRPr="00404D2D" w14:paraId="370B786A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B5354A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CA3013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31AB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5128A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 (2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4D7D4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 (10.3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8B37E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 (9.6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A9A3A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 (7%)</w:t>
            </w:r>
          </w:p>
        </w:tc>
      </w:tr>
      <w:tr w:rsidR="00404D2D" w:rsidRPr="00404D2D" w14:paraId="2F305F4B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175013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7D35F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tem 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4E7FB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48DC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(2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00666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 (7.8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2619B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 (13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73607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3 (25%)</w:t>
            </w:r>
          </w:p>
        </w:tc>
      </w:tr>
      <w:tr w:rsidR="00404D2D" w:rsidRPr="00404D2D" w14:paraId="6B178659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C4954A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A017F1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34D4B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920CB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 (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BF0F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 (2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8698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 (26.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46D07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 (27.9%)</w:t>
            </w:r>
          </w:p>
        </w:tc>
      </w:tr>
      <w:tr w:rsidR="00404D2D" w:rsidRPr="00404D2D" w14:paraId="0D5383DF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89F840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0562BA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94B3F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86E61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 (2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F4573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8 (32.8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807D3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 (24.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0E23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 (15.7%)</w:t>
            </w:r>
          </w:p>
        </w:tc>
      </w:tr>
      <w:tr w:rsidR="00404D2D" w:rsidRPr="00404D2D" w14:paraId="76C3361D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F6A959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CBA309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A52BC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4AE3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 (32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B7AF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 (20.7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96EE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4 (32.7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FB86E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3 (25%)</w:t>
            </w:r>
          </w:p>
        </w:tc>
      </w:tr>
      <w:tr w:rsidR="00404D2D" w:rsidRPr="00404D2D" w14:paraId="1B5D3E45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FFF4CA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5EC5C5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5EEFB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DF9E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 (4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93AAF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 (13.8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D19A6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 (3.8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DD97C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 (6.4%)</w:t>
            </w:r>
          </w:p>
        </w:tc>
      </w:tr>
      <w:tr w:rsidR="00404D2D" w:rsidRPr="00404D2D" w14:paraId="4F4E82B8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2A96D6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96B4D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tem 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667D3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9F76C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(2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5C80B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 (10.3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837B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 (4.8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E7300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 (14%)</w:t>
            </w:r>
          </w:p>
        </w:tc>
      </w:tr>
      <w:tr w:rsidR="00404D2D" w:rsidRPr="00404D2D" w14:paraId="581178E9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F99DC5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648A3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D664A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9ECE4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 (7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1AFA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5 (21.6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CAF26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 (27.9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82CF5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 (22.7%)</w:t>
            </w:r>
          </w:p>
        </w:tc>
      </w:tr>
      <w:tr w:rsidR="00404D2D" w:rsidRPr="00404D2D" w14:paraId="6E7BD231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586E8B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95938E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A65E3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36AE3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 (37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873DD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6 (31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1A040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 (23.1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DB595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 (15.1%)</w:t>
            </w:r>
          </w:p>
        </w:tc>
      </w:tr>
      <w:tr w:rsidR="00404D2D" w:rsidRPr="00404D2D" w14:paraId="05F26C8B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3BA36E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F96FBA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0185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1F541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 (32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A9501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 (2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331C3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8 (36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8DCFB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5 (43.6%)</w:t>
            </w:r>
          </w:p>
        </w:tc>
      </w:tr>
      <w:tr w:rsidR="00404D2D" w:rsidRPr="00404D2D" w14:paraId="6C341B98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3ABE6D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A842B3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3A478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96876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 (2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93AAE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 (12.1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CE77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 (7.7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7F02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 (4.7%)</w:t>
            </w:r>
          </w:p>
        </w:tc>
      </w:tr>
      <w:tr w:rsidR="00404D2D" w:rsidRPr="00404D2D" w14:paraId="5FF11F57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138EDB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C2C1E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tem 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55C75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8BB0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 (1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B390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 (6.9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6D02E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D2F0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 (7.6%)</w:t>
            </w:r>
          </w:p>
        </w:tc>
      </w:tr>
      <w:tr w:rsidR="00404D2D" w:rsidRPr="00404D2D" w14:paraId="10B92361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4C2E9D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A506FD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9FC76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731EF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 (32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342FD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 (12.9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DC15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 (14.4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F3A38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 (16.3%)</w:t>
            </w:r>
          </w:p>
        </w:tc>
      </w:tr>
      <w:tr w:rsidR="00404D2D" w:rsidRPr="00404D2D" w14:paraId="03D5BDA0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8EFA16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1CDA28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A2B45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A978F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 (2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52A35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4 (37.9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10440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 (14.4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CF2A7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 (18.6%)</w:t>
            </w:r>
          </w:p>
        </w:tc>
      </w:tr>
      <w:tr w:rsidR="00404D2D" w:rsidRPr="00404D2D" w14:paraId="01274AD5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D84525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E161C0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FDD44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83D5E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 (17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6F37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7 (31.9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6545F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7 (54.8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FB95F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9 (45.9%)</w:t>
            </w:r>
          </w:p>
        </w:tc>
      </w:tr>
      <w:tr w:rsidR="00404D2D" w:rsidRPr="00404D2D" w14:paraId="0232CC21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6E6E45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89434E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7DE67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BF1CE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 (1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84440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 (10.3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F31FA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 (16.3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D1EC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 (11.6%)</w:t>
            </w:r>
          </w:p>
        </w:tc>
      </w:tr>
      <w:tr w:rsidR="00404D2D" w:rsidRPr="00404D2D" w14:paraId="691936F9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CDCFEC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E8AF1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tem 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53A35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6EA6E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 (2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C5C5F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 (8.6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07D43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(1.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2112A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 (4.7%)</w:t>
            </w:r>
          </w:p>
        </w:tc>
      </w:tr>
      <w:tr w:rsidR="00404D2D" w:rsidRPr="00404D2D" w14:paraId="06EC5B08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5ED513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20F731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802F7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6BAB5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 (2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5B10F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 (24.1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6573A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 (8.7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D308C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 (10.5%)</w:t>
            </w:r>
          </w:p>
        </w:tc>
      </w:tr>
      <w:tr w:rsidR="00404D2D" w:rsidRPr="00404D2D" w14:paraId="0DF780E8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6CF229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92E7D5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4C785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71DCC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 (12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EE4D7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5 (38.8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DDBC0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 (5.8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4582D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 (18%)</w:t>
            </w:r>
          </w:p>
        </w:tc>
      </w:tr>
      <w:tr w:rsidR="00404D2D" w:rsidRPr="00404D2D" w14:paraId="55BA80A7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18ED7D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5BD0DE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8A33F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B967A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 (1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8CA6C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2 (19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A4DB4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4 (61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3BC45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6 (50%)</w:t>
            </w:r>
          </w:p>
        </w:tc>
      </w:tr>
      <w:tr w:rsidR="00404D2D" w:rsidRPr="00404D2D" w14:paraId="40EA3721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E65B7C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509591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6965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2906D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 (32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B7300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 (9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792D3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4 (23.1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8A1F6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 (16.9%)</w:t>
            </w:r>
          </w:p>
        </w:tc>
      </w:tr>
      <w:tr w:rsidR="00404D2D" w:rsidRPr="00404D2D" w14:paraId="0826DEE5" w14:textId="77777777" w:rsidTr="00404D2D">
        <w:trPr>
          <w:trHeight w:val="333"/>
        </w:trPr>
        <w:tc>
          <w:tcPr>
            <w:tcW w:w="143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BF72E" w14:textId="77777777" w:rsid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50C4961A" w14:textId="77777777" w:rsid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673F616B" w14:textId="77777777" w:rsid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7A3EA784" w14:textId="77777777" w:rsid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290DB885" w14:textId="77777777" w:rsid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745DBD56" w14:textId="77777777" w:rsid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5D5A459D" w14:textId="77777777" w:rsid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4D5063B0" w14:textId="77777777" w:rsid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35E9CA65" w14:textId="77777777" w:rsid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409ED67E" w14:textId="77777777" w:rsid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55359850" w14:textId="77777777" w:rsid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021A930B" w14:textId="77777777" w:rsid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03DB6908" w14:textId="77777777" w:rsid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58D1AEE3" w14:textId="77777777" w:rsid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0726CCB3" w14:textId="77777777" w:rsid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  <w:p w14:paraId="7451C1E1" w14:textId="4F91727E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proofErr w:type="spellStart"/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Asynchronous</w:t>
            </w:r>
            <w:proofErr w:type="spellEnd"/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7CD38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lastRenderedPageBreak/>
              <w:t>Item 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8E08C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B106E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(2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2474A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 (6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5E17C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 (7.7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838C5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 (16.9%)</w:t>
            </w:r>
          </w:p>
        </w:tc>
      </w:tr>
      <w:tr w:rsidR="00404D2D" w:rsidRPr="00404D2D" w14:paraId="51A85481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41BE72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411A7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5FF45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EDE78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 (2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98AB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 (17.2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B889E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4 (32.7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4CBB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1 (29.7%)</w:t>
            </w:r>
          </w:p>
        </w:tc>
      </w:tr>
      <w:tr w:rsidR="00404D2D" w:rsidRPr="00404D2D" w14:paraId="5EFC8A4C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BEB9D2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EB88C7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B0BD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11C6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 (22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A8BB6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3 (28.4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E80C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 (30.8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E82CC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2 (24.4%)</w:t>
            </w:r>
          </w:p>
        </w:tc>
      </w:tr>
      <w:tr w:rsidR="00404D2D" w:rsidRPr="00404D2D" w14:paraId="1BF9F6AD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527CAD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85AC67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39DB1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58AEE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 (27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FC19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6 (31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1FAA6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8 (26.9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9687A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9 (28.5%)</w:t>
            </w:r>
          </w:p>
        </w:tc>
      </w:tr>
      <w:tr w:rsidR="00404D2D" w:rsidRPr="00404D2D" w14:paraId="3DC3E24B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79031E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797F8C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EFC0C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81834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 (22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52D14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 (17.2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F15DC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 (1.9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6583C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(0.6%)</w:t>
            </w:r>
          </w:p>
        </w:tc>
      </w:tr>
      <w:tr w:rsidR="00404D2D" w:rsidRPr="00404D2D" w14:paraId="5AD96207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CD31B0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7E9A1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tem 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AA447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CE2A7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FF69D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 (4.3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4BCA0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 (18.3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52CED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9 (28.5%)</w:t>
            </w:r>
          </w:p>
        </w:tc>
      </w:tr>
      <w:tr w:rsidR="00404D2D" w:rsidRPr="00404D2D" w14:paraId="103FC688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928FE4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A70680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15330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1277D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 (1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4B217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0 (25.9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0E15E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3 (31.7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291C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5 (32%)</w:t>
            </w:r>
          </w:p>
        </w:tc>
      </w:tr>
      <w:tr w:rsidR="00404D2D" w:rsidRPr="00404D2D" w14:paraId="0B862DB1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B00248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546ACE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25B57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71836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 (2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88FFA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5 (30.2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86B25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 (26.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35810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 (18%)</w:t>
            </w:r>
          </w:p>
        </w:tc>
      </w:tr>
      <w:tr w:rsidR="00404D2D" w:rsidRPr="00404D2D" w14:paraId="5CD520B5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93848B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508689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61EE4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C0B0A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 (2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03BED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5 (30.2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7BCE7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1 (20.2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6C08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4 (19.8%)</w:t>
            </w:r>
          </w:p>
        </w:tc>
      </w:tr>
      <w:tr w:rsidR="00404D2D" w:rsidRPr="00404D2D" w14:paraId="49FE6EE8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54B0E4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1325AD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9014B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34A7F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 (4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DE970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 (9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15EE7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 (3.8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2AF5E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 (1.7%)</w:t>
            </w:r>
          </w:p>
        </w:tc>
      </w:tr>
      <w:tr w:rsidR="00404D2D" w:rsidRPr="00404D2D" w14:paraId="64A15BFF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F1983E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A53D3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tem 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E7C3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F935C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 (2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4FA60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 (5.2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6196D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 (10.6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A61A8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 (18%)</w:t>
            </w:r>
          </w:p>
        </w:tc>
      </w:tr>
      <w:tr w:rsidR="00404D2D" w:rsidRPr="00404D2D" w14:paraId="071AA693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532A0B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80AAC3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3A83F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A559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 (1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1B654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 (27.6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C8AC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7 (54.8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410EF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 (27.9%)</w:t>
            </w:r>
          </w:p>
        </w:tc>
      </w:tr>
      <w:tr w:rsidR="00404D2D" w:rsidRPr="00404D2D" w14:paraId="08010BCB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7511B9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35A226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A71A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627EB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 (2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65AEF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3 (28.4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B4045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 (17.3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D4871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8 (22.1%)</w:t>
            </w:r>
          </w:p>
        </w:tc>
      </w:tr>
      <w:tr w:rsidR="00404D2D" w:rsidRPr="00404D2D" w14:paraId="5D8C3F15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2E1E39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4A4262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15CA0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B5AB7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 (27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3EA3C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4 (29.3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DCBC6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 (11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F4BCF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0 (29.1%)</w:t>
            </w:r>
          </w:p>
        </w:tc>
      </w:tr>
      <w:tr w:rsidR="00404D2D" w:rsidRPr="00404D2D" w14:paraId="1DBD31BF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5CDE45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C7EE82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5CB38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1DC98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 (4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85E0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 (9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B1B57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 (5.8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4A8D1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 (2.9%)</w:t>
            </w:r>
          </w:p>
        </w:tc>
      </w:tr>
      <w:tr w:rsidR="00404D2D" w:rsidRPr="00404D2D" w14:paraId="7FD9FC08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2A1B5D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8BAB8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tem 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FE91B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E767F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 (1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496C5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 (4.3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8B29E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 (6.7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95A4D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 (10.5%)</w:t>
            </w:r>
          </w:p>
        </w:tc>
      </w:tr>
      <w:tr w:rsidR="00404D2D" w:rsidRPr="00404D2D" w14:paraId="15AFAE87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A6CAB8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BBF2F2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422A8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23A5B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 (1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59F2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 (16.4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7BA2B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2 (30.8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DC80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7 (27.3%)</w:t>
            </w:r>
          </w:p>
        </w:tc>
      </w:tr>
      <w:tr w:rsidR="00404D2D" w:rsidRPr="00404D2D" w14:paraId="63551753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C73FCC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E724E9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FFA80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9E401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 (3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CDC98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3 (37.1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79214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7 (26.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BE174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7 (27.3%)</w:t>
            </w:r>
          </w:p>
        </w:tc>
      </w:tr>
      <w:tr w:rsidR="00404D2D" w:rsidRPr="00404D2D" w14:paraId="17C9AE7A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6CB27A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07DEAB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6129F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54910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 (22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0A27C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8 (32.8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6474F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1 (29.8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AA0DB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7 (33.1%)</w:t>
            </w:r>
          </w:p>
        </w:tc>
      </w:tr>
      <w:tr w:rsidR="00404D2D" w:rsidRPr="00404D2D" w14:paraId="65C3C421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374BA6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5DE429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6F653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4AAB0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 (22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5084B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 (9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BDD85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 (6.7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DFA9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 (1.7%)</w:t>
            </w:r>
          </w:p>
        </w:tc>
      </w:tr>
      <w:tr w:rsidR="00404D2D" w:rsidRPr="00404D2D" w14:paraId="728D576F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480C44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B6438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Item 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0982D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ADC67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 (12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61E2E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3 (11.2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09E7C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6 (5.8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CB160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 (9.9%)</w:t>
            </w:r>
          </w:p>
        </w:tc>
      </w:tr>
      <w:tr w:rsidR="00404D2D" w:rsidRPr="00404D2D" w14:paraId="0E763654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6039EE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9B3C00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98BFE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C4765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 (1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BC968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6 (22.4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A5AD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4 (32.7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BF5EC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8 (27.9%)</w:t>
            </w:r>
          </w:p>
        </w:tc>
      </w:tr>
      <w:tr w:rsidR="00404D2D" w:rsidRPr="00404D2D" w14:paraId="635872F0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0EF4F4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D81693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6C864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266A3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 (2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871E6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9 (25.0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679F8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 (19.2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1EAC6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4 (25.6%)</w:t>
            </w:r>
          </w:p>
        </w:tc>
      </w:tr>
      <w:tr w:rsidR="00404D2D" w:rsidRPr="00404D2D" w14:paraId="26748D9E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3E4631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1799F3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9B213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188F2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 (22.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FAA79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9 (33.6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B8F7E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37 (35.6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C9CB5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2 (30.2%)</w:t>
            </w:r>
          </w:p>
        </w:tc>
      </w:tr>
      <w:tr w:rsidR="00404D2D" w:rsidRPr="00404D2D" w14:paraId="0ED7E9B8" w14:textId="77777777" w:rsidTr="00404D2D">
        <w:trPr>
          <w:trHeight w:val="333"/>
        </w:trPr>
        <w:tc>
          <w:tcPr>
            <w:tcW w:w="143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69B346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0F6C34" w14:textId="77777777" w:rsidR="00404D2D" w:rsidRPr="00404D2D" w:rsidRDefault="00404D2D" w:rsidP="00404D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6F6AF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271B6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 (35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140AA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9 (7.8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A82AB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7 (6.7%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3837B" w14:textId="77777777" w:rsidR="00404D2D" w:rsidRPr="00404D2D" w:rsidRDefault="00404D2D" w:rsidP="00404D2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404D2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 (6.4%)</w:t>
            </w:r>
          </w:p>
        </w:tc>
      </w:tr>
    </w:tbl>
    <w:p w14:paraId="5E8607A3" w14:textId="042E823E" w:rsidR="005E4801" w:rsidRPr="005E4801" w:rsidRDefault="005E4801" w:rsidP="00D41DAD">
      <w:pPr>
        <w:pStyle w:val="BodyA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5F6494">
        <w:rPr>
          <w:rFonts w:ascii="Times New Roman" w:hAnsi="Times New Roman" w:cs="Times New Roman"/>
          <w:sz w:val="24"/>
          <w:szCs w:val="24"/>
        </w:rPr>
        <w:t xml:space="preserve">Note. Values refer to the frequency </w:t>
      </w:r>
      <w:r w:rsidR="00ED73F9" w:rsidRPr="005F6494">
        <w:rPr>
          <w:rFonts w:ascii="Times New Roman" w:hAnsi="Times New Roman" w:cs="Times New Roman"/>
          <w:sz w:val="24"/>
          <w:szCs w:val="24"/>
        </w:rPr>
        <w:t xml:space="preserve">and the percent of </w:t>
      </w:r>
      <w:r w:rsidR="00BE7909">
        <w:rPr>
          <w:rFonts w:ascii="Times New Roman" w:hAnsi="Times New Roman" w:cs="Times New Roman"/>
          <w:sz w:val="24"/>
          <w:szCs w:val="24"/>
        </w:rPr>
        <w:t xml:space="preserve">the total of </w:t>
      </w:r>
      <w:r w:rsidR="00ED73F9" w:rsidRPr="005F6494">
        <w:rPr>
          <w:rFonts w:ascii="Times New Roman" w:hAnsi="Times New Roman" w:cs="Times New Roman"/>
          <w:sz w:val="24"/>
          <w:szCs w:val="24"/>
        </w:rPr>
        <w:t xml:space="preserve">participants’ </w:t>
      </w:r>
      <w:r w:rsidR="00754D53" w:rsidRPr="005F6494">
        <w:rPr>
          <w:rFonts w:ascii="Times New Roman" w:hAnsi="Times New Roman" w:cs="Times New Roman"/>
          <w:sz w:val="24"/>
          <w:szCs w:val="24"/>
        </w:rPr>
        <w:t xml:space="preserve">responses </w:t>
      </w:r>
      <w:r w:rsidR="00BE7909">
        <w:rPr>
          <w:rFonts w:ascii="Times New Roman" w:hAnsi="Times New Roman" w:cs="Times New Roman"/>
          <w:sz w:val="24"/>
          <w:szCs w:val="24"/>
        </w:rPr>
        <w:t xml:space="preserve">to each questions of the self-report </w:t>
      </w:r>
      <w:r w:rsidR="00754D53" w:rsidRPr="005F6494">
        <w:rPr>
          <w:rFonts w:ascii="Times New Roman" w:hAnsi="Times New Roman" w:cs="Times New Roman"/>
          <w:sz w:val="24"/>
          <w:szCs w:val="24"/>
        </w:rPr>
        <w:t xml:space="preserve">in </w:t>
      </w:r>
      <w:r w:rsidR="00BE7909">
        <w:rPr>
          <w:rFonts w:ascii="Times New Roman" w:hAnsi="Times New Roman" w:cs="Times New Roman"/>
          <w:sz w:val="24"/>
          <w:szCs w:val="24"/>
        </w:rPr>
        <w:t xml:space="preserve">both synchronous and asynchronous </w:t>
      </w:r>
      <w:r w:rsidR="00754D53" w:rsidRPr="005F6494">
        <w:rPr>
          <w:rFonts w:ascii="Times New Roman" w:hAnsi="Times New Roman" w:cs="Times New Roman"/>
          <w:sz w:val="24"/>
          <w:szCs w:val="24"/>
        </w:rPr>
        <w:t>conditions among the 5 values of the scale. See Table 2 in the main text for</w:t>
      </w:r>
      <w:r w:rsidR="005F6494" w:rsidRPr="005F6494">
        <w:rPr>
          <w:rFonts w:ascii="Times New Roman" w:hAnsi="Times New Roman" w:cs="Times New Roman"/>
          <w:sz w:val="24"/>
          <w:szCs w:val="24"/>
        </w:rPr>
        <w:t xml:space="preserve"> the list of self-report’s items</w:t>
      </w:r>
      <w:r w:rsidR="005F6494">
        <w:rPr>
          <w:rFonts w:ascii="Times New Roman" w:hAnsi="Times New Roman" w:cs="Times New Roman"/>
          <w:sz w:val="24"/>
          <w:szCs w:val="24"/>
          <w:lang w:val="pt-PT"/>
        </w:rPr>
        <w:t xml:space="preserve">.  </w:t>
      </w:r>
      <w:r w:rsidR="00754D53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</w:p>
    <w:p w14:paraId="2352BCD3" w14:textId="3D0AF4DC" w:rsidR="00D41DAD" w:rsidRDefault="00D41DAD" w:rsidP="00D41DAD">
      <w:pPr>
        <w:pStyle w:val="BodyA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686076E2" w14:textId="57BDA992" w:rsidR="00ED73F9" w:rsidRDefault="00ED73F9" w:rsidP="00D41DAD">
      <w:pPr>
        <w:pStyle w:val="BodyA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221F2E57" w14:textId="21419374" w:rsidR="00ED73F9" w:rsidRDefault="00ED73F9" w:rsidP="00D41DAD">
      <w:pPr>
        <w:pStyle w:val="BodyA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6BC2866E" w14:textId="20AC1A21" w:rsidR="00ED73F9" w:rsidRDefault="00ED73F9" w:rsidP="00D41DAD">
      <w:pPr>
        <w:pStyle w:val="BodyA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05733AAF" w14:textId="309F051F" w:rsidR="00ED73F9" w:rsidRDefault="00ED73F9" w:rsidP="00D41DAD">
      <w:pPr>
        <w:pStyle w:val="BodyA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5F943CEB" w14:textId="54F1E839" w:rsidR="00ED73F9" w:rsidRDefault="00ED73F9" w:rsidP="00D41DAD">
      <w:pPr>
        <w:pStyle w:val="BodyA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5F66BF47" w14:textId="03C4E834" w:rsidR="00ED73F9" w:rsidRDefault="00ED73F9" w:rsidP="00D41DAD">
      <w:pPr>
        <w:pStyle w:val="BodyA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340CCB76" w14:textId="69E64D06" w:rsidR="00ED73F9" w:rsidRDefault="00ED73F9" w:rsidP="00D41DAD">
      <w:pPr>
        <w:pStyle w:val="BodyA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4325D33E" w14:textId="1D25D93A" w:rsidR="00ED73F9" w:rsidRDefault="00ED73F9" w:rsidP="00D41DAD">
      <w:pPr>
        <w:pStyle w:val="BodyA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500B4888" w14:textId="768799F5" w:rsidR="00ED73F9" w:rsidRDefault="00ED73F9" w:rsidP="00D41DAD">
      <w:pPr>
        <w:pStyle w:val="BodyA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221F7902" w14:textId="77777777" w:rsidR="00404D2D" w:rsidRDefault="00404D2D" w:rsidP="00D41DAD">
      <w:pPr>
        <w:pStyle w:val="BodyA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3BEA7CE8" w14:textId="2DC6B702" w:rsidR="00ED73F9" w:rsidRDefault="00ED73F9" w:rsidP="00D41DAD">
      <w:pPr>
        <w:pStyle w:val="BodyA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11D92769" w14:textId="77777777" w:rsidR="00ED73F9" w:rsidRPr="007249B3" w:rsidRDefault="00ED73F9" w:rsidP="00ED73F9">
      <w:pPr>
        <w:spacing w:line="360" w:lineRule="auto"/>
        <w:ind w:left="284" w:hanging="284"/>
        <w:rPr>
          <w:b/>
        </w:rPr>
      </w:pPr>
      <w:r w:rsidRPr="007249B3">
        <w:rPr>
          <w:b/>
        </w:rPr>
        <w:t>References</w:t>
      </w:r>
    </w:p>
    <w:p w14:paraId="52C9A915" w14:textId="77777777" w:rsidR="00ED73F9" w:rsidRDefault="00ED73F9" w:rsidP="00ED73F9">
      <w:pPr>
        <w:spacing w:line="360" w:lineRule="auto"/>
        <w:ind w:left="709" w:hanging="709"/>
        <w:rPr>
          <w:bdr w:val="none" w:sz="0" w:space="0" w:color="auto" w:frame="1"/>
          <w:shd w:val="clear" w:color="auto" w:fill="FFFFFF"/>
        </w:rPr>
      </w:pPr>
      <w:proofErr w:type="spellStart"/>
      <w:r w:rsidRPr="007249B3">
        <w:t>Dieguez</w:t>
      </w:r>
      <w:proofErr w:type="spellEnd"/>
      <w:r w:rsidRPr="007249B3">
        <w:t xml:space="preserve">, S., Mercier, M. R., Newby, N. &amp; </w:t>
      </w:r>
      <w:proofErr w:type="spellStart"/>
      <w:r w:rsidRPr="007249B3">
        <w:t>Blanke</w:t>
      </w:r>
      <w:proofErr w:type="spellEnd"/>
      <w:r w:rsidRPr="007249B3">
        <w:t xml:space="preserve">, O. (2009). Feeling numbness for someone else’s finger. </w:t>
      </w:r>
      <w:r w:rsidRPr="007249B3">
        <w:rPr>
          <w:i/>
        </w:rPr>
        <w:t>Current Biology</w:t>
      </w:r>
      <w:r w:rsidRPr="007249B3">
        <w:t xml:space="preserve">, </w:t>
      </w:r>
      <w:r w:rsidRPr="007249B3">
        <w:rPr>
          <w:i/>
        </w:rPr>
        <w:t>19</w:t>
      </w:r>
      <w:r w:rsidRPr="007249B3">
        <w:t xml:space="preserve">(24), R1108-R1109. </w:t>
      </w:r>
      <w:hyperlink r:id="rId9" w:tgtFrame="doilink" w:history="1">
        <w:r w:rsidRPr="007249B3">
          <w:rPr>
            <w:bdr w:val="none" w:sz="0" w:space="0" w:color="auto" w:frame="1"/>
            <w:shd w:val="clear" w:color="auto" w:fill="FFFFFF"/>
          </w:rPr>
          <w:t>http://dx.doi.org/10.1016/j.cub.2009.10.055</w:t>
        </w:r>
      </w:hyperlink>
    </w:p>
    <w:p w14:paraId="1D685E7A" w14:textId="77777777" w:rsidR="00ED73F9" w:rsidRPr="00A0269A" w:rsidRDefault="00ED73F9" w:rsidP="00ED73F9">
      <w:pPr>
        <w:spacing w:line="360" w:lineRule="auto"/>
        <w:ind w:left="709" w:hanging="709"/>
        <w:rPr>
          <w:bdr w:val="none" w:sz="0" w:space="0" w:color="auto" w:frame="1"/>
          <w:shd w:val="clear" w:color="auto" w:fill="FFFFFF"/>
          <w:lang w:val="it-IT"/>
        </w:rPr>
      </w:pPr>
      <w:proofErr w:type="spellStart"/>
      <w:r w:rsidRPr="00ED73F9">
        <w:rPr>
          <w:lang w:val="it-IT"/>
        </w:rPr>
        <w:t>Martuzzi</w:t>
      </w:r>
      <w:proofErr w:type="spellEnd"/>
      <w:r w:rsidRPr="00ED73F9">
        <w:rPr>
          <w:lang w:val="it-IT"/>
        </w:rPr>
        <w:t xml:space="preserve">, R., van </w:t>
      </w:r>
      <w:proofErr w:type="spellStart"/>
      <w:r w:rsidRPr="00ED73F9">
        <w:rPr>
          <w:lang w:val="it-IT"/>
        </w:rPr>
        <w:t>der</w:t>
      </w:r>
      <w:proofErr w:type="spellEnd"/>
      <w:r w:rsidRPr="00ED73F9">
        <w:rPr>
          <w:lang w:val="it-IT"/>
        </w:rPr>
        <w:t xml:space="preserve"> </w:t>
      </w:r>
      <w:proofErr w:type="spellStart"/>
      <w:r w:rsidRPr="00ED73F9">
        <w:rPr>
          <w:lang w:val="it-IT"/>
        </w:rPr>
        <w:t>Zwaag</w:t>
      </w:r>
      <w:proofErr w:type="spellEnd"/>
      <w:r w:rsidRPr="00ED73F9">
        <w:rPr>
          <w:lang w:val="it-IT"/>
        </w:rPr>
        <w:t xml:space="preserve">, W., </w:t>
      </w:r>
      <w:proofErr w:type="spellStart"/>
      <w:r w:rsidRPr="00ED73F9">
        <w:rPr>
          <w:lang w:val="it-IT"/>
        </w:rPr>
        <w:t>Dieguez</w:t>
      </w:r>
      <w:proofErr w:type="spellEnd"/>
      <w:r w:rsidRPr="00ED73F9">
        <w:rPr>
          <w:lang w:val="it-IT"/>
        </w:rPr>
        <w:t xml:space="preserve">, S., Serino, A., </w:t>
      </w:r>
      <w:proofErr w:type="spellStart"/>
      <w:r w:rsidRPr="00ED73F9">
        <w:rPr>
          <w:lang w:val="it-IT"/>
        </w:rPr>
        <w:t>Gruetter</w:t>
      </w:r>
      <w:proofErr w:type="spellEnd"/>
      <w:r w:rsidRPr="00ED73F9">
        <w:rPr>
          <w:lang w:val="it-IT"/>
        </w:rPr>
        <w:t xml:space="preserve">, R., &amp; </w:t>
      </w:r>
      <w:proofErr w:type="spellStart"/>
      <w:r w:rsidRPr="00ED73F9">
        <w:rPr>
          <w:lang w:val="it-IT"/>
        </w:rPr>
        <w:t>Blanke</w:t>
      </w:r>
      <w:proofErr w:type="spellEnd"/>
      <w:r w:rsidRPr="00ED73F9">
        <w:rPr>
          <w:lang w:val="it-IT"/>
        </w:rPr>
        <w:t xml:space="preserve">, O. (2015). </w:t>
      </w:r>
      <w:r w:rsidRPr="007249B3">
        <w:t xml:space="preserve">Distinct contributions of </w:t>
      </w:r>
      <w:proofErr w:type="spellStart"/>
      <w:r w:rsidRPr="007249B3">
        <w:t>Brodmann</w:t>
      </w:r>
      <w:proofErr w:type="spellEnd"/>
      <w:r w:rsidRPr="007249B3">
        <w:t xml:space="preserve"> areas 1 and 2 to body ownership. </w:t>
      </w:r>
      <w:r w:rsidRPr="007249B3">
        <w:rPr>
          <w:i/>
        </w:rPr>
        <w:t>Social Cognitive and Affective Neuroscience</w:t>
      </w:r>
      <w:r w:rsidRPr="007249B3">
        <w:t xml:space="preserve">, </w:t>
      </w:r>
      <w:r w:rsidRPr="007249B3">
        <w:rPr>
          <w:i/>
        </w:rPr>
        <w:t>10</w:t>
      </w:r>
      <w:r w:rsidRPr="007249B3">
        <w:t xml:space="preserve">(11), 1449-1459. </w:t>
      </w:r>
      <w:hyperlink r:id="rId10" w:history="1">
        <w:r w:rsidRPr="00A0269A">
          <w:rPr>
            <w:bdr w:val="none" w:sz="0" w:space="0" w:color="auto" w:frame="1"/>
            <w:shd w:val="clear" w:color="auto" w:fill="FFFFFF"/>
            <w:lang w:val="it-IT"/>
          </w:rPr>
          <w:t>https://doi.org/10.1093/scan/nsv031</w:t>
        </w:r>
      </w:hyperlink>
    </w:p>
    <w:p w14:paraId="3B67A2B1" w14:textId="77777777" w:rsidR="00ED73F9" w:rsidRPr="00D41DAD" w:rsidRDefault="00ED73F9" w:rsidP="00D41DAD">
      <w:pPr>
        <w:pStyle w:val="BodyA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sectPr w:rsidR="00ED73F9" w:rsidRPr="00D41DAD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2D0ED9" w14:textId="77777777" w:rsidR="003F6F55" w:rsidRDefault="003F6F55" w:rsidP="00117666">
      <w:pPr>
        <w:spacing w:after="0"/>
      </w:pPr>
      <w:r>
        <w:separator/>
      </w:r>
    </w:p>
  </w:endnote>
  <w:endnote w:type="continuationSeparator" w:id="0">
    <w:p w14:paraId="3DB9FC4D" w14:textId="77777777" w:rsidR="003F6F55" w:rsidRDefault="003F6F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9D4974" w14:textId="77777777" w:rsidR="003F6F55" w:rsidRDefault="003F6F55" w:rsidP="00117666">
      <w:pPr>
        <w:spacing w:after="0"/>
      </w:pPr>
      <w:r>
        <w:separator/>
      </w:r>
    </w:p>
  </w:footnote>
  <w:footnote w:type="continuationSeparator" w:id="0">
    <w:p w14:paraId="55558C32" w14:textId="77777777" w:rsidR="003F6F55" w:rsidRDefault="003F6F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B7B93"/>
    <w:multiLevelType w:val="hybridMultilevel"/>
    <w:tmpl w:val="B35C44D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37C27AC"/>
    <w:multiLevelType w:val="hybridMultilevel"/>
    <w:tmpl w:val="94CE4C9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8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55D2"/>
    <w:rsid w:val="00052A14"/>
    <w:rsid w:val="00077D53"/>
    <w:rsid w:val="000F3101"/>
    <w:rsid w:val="00105FD9"/>
    <w:rsid w:val="00117666"/>
    <w:rsid w:val="001549D3"/>
    <w:rsid w:val="00160065"/>
    <w:rsid w:val="00177D84"/>
    <w:rsid w:val="001B140E"/>
    <w:rsid w:val="00267D18"/>
    <w:rsid w:val="002868E2"/>
    <w:rsid w:val="002869C3"/>
    <w:rsid w:val="002936E4"/>
    <w:rsid w:val="002B4A57"/>
    <w:rsid w:val="002C74CA"/>
    <w:rsid w:val="00306098"/>
    <w:rsid w:val="00307672"/>
    <w:rsid w:val="003544FB"/>
    <w:rsid w:val="003D2F2D"/>
    <w:rsid w:val="003F6F55"/>
    <w:rsid w:val="00401590"/>
    <w:rsid w:val="00404D2D"/>
    <w:rsid w:val="00447801"/>
    <w:rsid w:val="00452E9C"/>
    <w:rsid w:val="004735C8"/>
    <w:rsid w:val="004947A6"/>
    <w:rsid w:val="004961FF"/>
    <w:rsid w:val="00517A89"/>
    <w:rsid w:val="005250F2"/>
    <w:rsid w:val="00557C29"/>
    <w:rsid w:val="00593EEA"/>
    <w:rsid w:val="005A5EEE"/>
    <w:rsid w:val="005E4801"/>
    <w:rsid w:val="005F6494"/>
    <w:rsid w:val="006375C7"/>
    <w:rsid w:val="00654E8F"/>
    <w:rsid w:val="00660D05"/>
    <w:rsid w:val="006820B1"/>
    <w:rsid w:val="006B7D14"/>
    <w:rsid w:val="006F0EFA"/>
    <w:rsid w:val="00701727"/>
    <w:rsid w:val="0070566C"/>
    <w:rsid w:val="00714C50"/>
    <w:rsid w:val="00725A7D"/>
    <w:rsid w:val="007501BE"/>
    <w:rsid w:val="00754D53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0D59"/>
    <w:rsid w:val="00BE7909"/>
    <w:rsid w:val="00C20F28"/>
    <w:rsid w:val="00C52A7B"/>
    <w:rsid w:val="00C56958"/>
    <w:rsid w:val="00C56BAF"/>
    <w:rsid w:val="00C679AA"/>
    <w:rsid w:val="00C75972"/>
    <w:rsid w:val="00CD066B"/>
    <w:rsid w:val="00CE4FEE"/>
    <w:rsid w:val="00D41DAD"/>
    <w:rsid w:val="00DB59C3"/>
    <w:rsid w:val="00DC259A"/>
    <w:rsid w:val="00DE23E8"/>
    <w:rsid w:val="00E52377"/>
    <w:rsid w:val="00E64E17"/>
    <w:rsid w:val="00E7655F"/>
    <w:rsid w:val="00E866C9"/>
    <w:rsid w:val="00EA3D3C"/>
    <w:rsid w:val="00EC090A"/>
    <w:rsid w:val="00ED20B5"/>
    <w:rsid w:val="00ED73F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BodyA">
    <w:name w:val="Body A"/>
    <w:rsid w:val="00D41DAD"/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240" w:lineRule="auto"/>
    </w:pPr>
    <w:rPr>
      <w:rFonts w:ascii="Calibri" w:eastAsia="Arial Unicode MS" w:hAnsi="Calibri" w:cs="Arial Unicode MS"/>
      <w:color w:val="000000"/>
      <w:u w:color="000000"/>
      <w:bdr w:val="nil"/>
      <w:lang w:eastAsia="it-IT"/>
    </w:rPr>
  </w:style>
  <w:style w:type="character" w:customStyle="1" w:styleId="Hyperlink0">
    <w:name w:val="Hyperlink.0"/>
    <w:basedOn w:val="DefaultParagraphFont"/>
    <w:rsid w:val="00D41DAD"/>
    <w:rPr>
      <w:rFonts w:ascii="Times New Roman" w:eastAsia="Times New Roman" w:hAnsi="Times New Roman" w:cs="Times New Roman"/>
      <w:sz w:val="24"/>
      <w:szCs w:val="24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parma@sissa.it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093/scan/nsv031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dx.doi.org/10.1016/j.cub.2009.10.055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601714F-5930-CC4D-A1F9-338D8776C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82</TotalTime>
  <Pages>4</Pages>
  <Words>713</Words>
  <Characters>4066</Characters>
  <Application>Microsoft Office Word</Application>
  <DocSecurity>0</DocSecurity>
  <Lines>33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Valentina Parma</cp:lastModifiedBy>
  <cp:revision>11</cp:revision>
  <cp:lastPrinted>2013-10-03T12:51:00Z</cp:lastPrinted>
  <dcterms:created xsi:type="dcterms:W3CDTF">2018-06-12T14:56:00Z</dcterms:created>
  <dcterms:modified xsi:type="dcterms:W3CDTF">2018-11-20T10:20:00Z</dcterms:modified>
</cp:coreProperties>
</file>